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42AC6" w14:textId="0316779A" w:rsidR="00F62638" w:rsidRPr="006E071A" w:rsidRDefault="00C80B26">
      <w:pPr>
        <w:rPr>
          <w:rFonts w:ascii="Times New Roman" w:hAnsi="Times New Roman" w:cs="Times New Roman"/>
          <w:b/>
          <w:bCs/>
          <w:lang w:val="en-US"/>
        </w:rPr>
      </w:pPr>
      <w:r w:rsidRPr="006E071A">
        <w:rPr>
          <w:rFonts w:ascii="Times New Roman" w:hAnsi="Times New Roman" w:cs="Times New Roman"/>
          <w:b/>
          <w:bCs/>
          <w:lang w:val="en-US"/>
        </w:rPr>
        <w:t>Correlation</w:t>
      </w:r>
    </w:p>
    <w:p w14:paraId="776BAAFB" w14:textId="77777777" w:rsidR="00C80B26" w:rsidRPr="00C80B26" w:rsidRDefault="00C80B26" w:rsidP="00C80B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45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0"/>
        <w:gridCol w:w="1025"/>
        <w:gridCol w:w="1438"/>
        <w:gridCol w:w="1025"/>
      </w:tblGrid>
      <w:tr w:rsidR="00C80B26" w:rsidRPr="00C80B26" w14:paraId="14A0B8AF" w14:textId="77777777">
        <w:trPr>
          <w:cantSplit/>
        </w:trPr>
        <w:tc>
          <w:tcPr>
            <w:tcW w:w="4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B574A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  <w:szCs w:val="22"/>
              </w:rPr>
            </w:pPr>
            <w:r w:rsidRPr="00C80B26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Descriptive Statistics</w:t>
            </w:r>
          </w:p>
        </w:tc>
      </w:tr>
      <w:tr w:rsidR="00C80B26" w:rsidRPr="00C80B26" w14:paraId="6031A64A" w14:textId="77777777">
        <w:trPr>
          <w:cantSplit/>
        </w:trPr>
        <w:tc>
          <w:tcPr>
            <w:tcW w:w="10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D9BC5B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1BE46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5E1EA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88A513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</w:tr>
      <w:tr w:rsidR="00C80B26" w:rsidRPr="00C80B26" w14:paraId="748F609C" w14:textId="77777777">
        <w:trPr>
          <w:cantSplit/>
        </w:trPr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53D4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m0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D7357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97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E8548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179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DBE93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  <w:tr w:rsidR="00C80B26" w:rsidRPr="00C80B26" w14:paraId="7A1E4CE5" w14:textId="77777777">
        <w:trPr>
          <w:cantSplit/>
        </w:trPr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A3B41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s0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00CBF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98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5D6F3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1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8400C6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  <w:tr w:rsidR="00C80B26" w:rsidRPr="00C80B26" w14:paraId="1125B45D" w14:textId="77777777">
        <w:trPr>
          <w:cantSplit/>
        </w:trPr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78EA6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ttitu0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C5129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07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67D67E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42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9C884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</w:tbl>
    <w:p w14:paraId="6E8504DC" w14:textId="77777777" w:rsidR="00C80B26" w:rsidRPr="00C80B26" w:rsidRDefault="00C80B26" w:rsidP="00C80B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4CCFBC14" w14:textId="77777777" w:rsidR="00C80B26" w:rsidRPr="00C80B26" w:rsidRDefault="00C80B26" w:rsidP="00C80B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61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0"/>
        <w:gridCol w:w="1989"/>
        <w:gridCol w:w="1025"/>
        <w:gridCol w:w="1071"/>
        <w:gridCol w:w="1025"/>
      </w:tblGrid>
      <w:tr w:rsidR="00C80B26" w:rsidRPr="00C80B26" w14:paraId="3C621DCC" w14:textId="77777777">
        <w:trPr>
          <w:cantSplit/>
        </w:trPr>
        <w:tc>
          <w:tcPr>
            <w:tcW w:w="6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2EC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  <w:szCs w:val="22"/>
              </w:rPr>
            </w:pPr>
            <w:r w:rsidRPr="00C80B26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Correlations</w:t>
            </w:r>
          </w:p>
        </w:tc>
      </w:tr>
      <w:tr w:rsidR="00C80B26" w:rsidRPr="00C80B26" w14:paraId="6D4F6BCE" w14:textId="77777777">
        <w:trPr>
          <w:cantSplit/>
        </w:trPr>
        <w:tc>
          <w:tcPr>
            <w:tcW w:w="30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1DF9F9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0B7748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m01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EBFD58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s02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62D9EE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ttitu03</w:t>
            </w:r>
          </w:p>
        </w:tc>
      </w:tr>
      <w:tr w:rsidR="00C80B26" w:rsidRPr="00C80B26" w14:paraId="59C88E49" w14:textId="77777777">
        <w:trPr>
          <w:cantSplit/>
        </w:trPr>
        <w:tc>
          <w:tcPr>
            <w:tcW w:w="10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E7B0B4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m01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2AE66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9640F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06798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13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B30B61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74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80B26" w:rsidRPr="00C80B26" w14:paraId="04FB4401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075EB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93DF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5A0783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F1904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CF5BA3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C80B26" w:rsidRPr="00C80B26" w14:paraId="0C35FA73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6C7EEE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4E3C83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3745572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FEA09A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63F189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  <w:tr w:rsidR="00C80B26" w:rsidRPr="00C80B26" w14:paraId="6CD0ADE2" w14:textId="77777777">
        <w:trPr>
          <w:cantSplit/>
        </w:trPr>
        <w:tc>
          <w:tcPr>
            <w:tcW w:w="10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D5D3EA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s02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F6C1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244AF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13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1CC5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A9B6A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9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80B26" w:rsidRPr="00C80B26" w14:paraId="03265F45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AB9E0E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B48BD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269B4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1DFFB9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E8342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C80B26" w:rsidRPr="00C80B26" w14:paraId="63A69B8F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218107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5FD4C5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725147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1A4BDC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81047FE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  <w:tr w:rsidR="00C80B26" w:rsidRPr="00C80B26" w14:paraId="09F5BD4D" w14:textId="77777777">
        <w:trPr>
          <w:cantSplit/>
        </w:trPr>
        <w:tc>
          <w:tcPr>
            <w:tcW w:w="10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AAB75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ttitu03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71CED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D9806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74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DF59F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9</w:t>
            </w: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34ADA1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C80B26" w:rsidRPr="00C80B26" w14:paraId="41583E0A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6BF536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AE1F9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BE0A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54BC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EC97346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80B26" w:rsidRPr="00C80B26" w14:paraId="08DF8AC1" w14:textId="77777777">
        <w:trPr>
          <w:cantSplit/>
        </w:trPr>
        <w:tc>
          <w:tcPr>
            <w:tcW w:w="10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50EEE8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EA1BFD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408D5A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7BAABC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651BD8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8</w:t>
            </w:r>
          </w:p>
        </w:tc>
      </w:tr>
      <w:tr w:rsidR="00C80B26" w:rsidRPr="00C80B26" w14:paraId="1EA5FF7E" w14:textId="77777777">
        <w:trPr>
          <w:cantSplit/>
        </w:trPr>
        <w:tc>
          <w:tcPr>
            <w:tcW w:w="6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ACAE2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. Correlation is significant at the 0.05 level (2-tailed).</w:t>
            </w:r>
          </w:p>
        </w:tc>
      </w:tr>
      <w:tr w:rsidR="00C80B26" w:rsidRPr="00C80B26" w14:paraId="081CEBB3" w14:textId="77777777">
        <w:trPr>
          <w:cantSplit/>
        </w:trPr>
        <w:tc>
          <w:tcPr>
            <w:tcW w:w="6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751E0" w14:textId="77777777" w:rsidR="00C80B26" w:rsidRPr="00C80B26" w:rsidRDefault="00C80B26" w:rsidP="00C80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80B26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588AE607" w14:textId="77777777" w:rsidR="00C80B26" w:rsidRPr="00C80B26" w:rsidRDefault="00C80B26" w:rsidP="00C80B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327A5DF1" w14:textId="77777777" w:rsidR="00C86930" w:rsidRDefault="00C869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8630AC" w14:textId="33969261" w:rsidR="00C80B26" w:rsidRPr="006E071A" w:rsidRDefault="00DE51F2">
      <w:pPr>
        <w:rPr>
          <w:rFonts w:ascii="Times New Roman" w:hAnsi="Times New Roman" w:cs="Times New Roman"/>
          <w:b/>
          <w:bCs/>
        </w:rPr>
      </w:pPr>
      <w:r w:rsidRPr="006E071A">
        <w:rPr>
          <w:rFonts w:ascii="Times New Roman" w:hAnsi="Times New Roman" w:cs="Times New Roman"/>
          <w:b/>
          <w:bCs/>
        </w:rPr>
        <w:lastRenderedPageBreak/>
        <w:t xml:space="preserve">Mediation effect </w:t>
      </w:r>
    </w:p>
    <w:p w14:paraId="385896A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3997ACB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Run MATRIX procedure:</w:t>
      </w:r>
    </w:p>
    <w:p w14:paraId="0AC945C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66872C6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 PROCESS Procedure for SPSS Version 4.2 *****************</w:t>
      </w:r>
    </w:p>
    <w:p w14:paraId="5336D8A5" w14:textId="77777777" w:rsidR="00C86930" w:rsidRDefault="00C86930" w:rsidP="00C869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3744BA60" w14:textId="3708DCED" w:rsidR="00DE51F2" w:rsidRPr="00DE51F2" w:rsidRDefault="004517B8" w:rsidP="00C869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ascii="Courier New" w:hAnsi="Courier New" w:cs="Courier New"/>
          <w:color w:val="000000"/>
          <w:kern w:val="0"/>
          <w:sz w:val="18"/>
          <w:szCs w:val="18"/>
        </w:rPr>
        <w:t>(</w:t>
      </w:r>
      <w:r w:rsidR="00C86930">
        <w:rPr>
          <w:rFonts w:ascii="Courier New" w:hAnsi="Courier New" w:cs="Courier New"/>
          <w:color w:val="000000"/>
          <w:kern w:val="0"/>
          <w:sz w:val="18"/>
          <w:szCs w:val="18"/>
        </w:rPr>
        <w:t>writer anonymized)</w:t>
      </w:r>
    </w:p>
    <w:p w14:paraId="62AEB46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634C218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***************************************************</w:t>
      </w:r>
    </w:p>
    <w:p w14:paraId="7AAFC5E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  : 4</w:t>
      </w:r>
    </w:p>
    <w:p w14:paraId="44494601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Y  : Attitu03</w:t>
      </w:r>
    </w:p>
    <w:p w14:paraId="4A0F68A8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X  : Com01</w:t>
      </w:r>
    </w:p>
    <w:p w14:paraId="4C2EDC22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M  : Couns02</w:t>
      </w:r>
    </w:p>
    <w:p w14:paraId="3CBFDBC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75FD39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Sample</w:t>
      </w:r>
    </w:p>
    <w:p w14:paraId="2245F1D9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Size:  348</w:t>
      </w:r>
    </w:p>
    <w:p w14:paraId="705BD411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DE37FE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***************************************************</w:t>
      </w:r>
    </w:p>
    <w:p w14:paraId="6BAE476F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OUTCOME VARIABLE:</w:t>
      </w:r>
    </w:p>
    <w:p w14:paraId="17F765F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uns02</w:t>
      </w:r>
    </w:p>
    <w:p w14:paraId="090F52E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BED2FA8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 Summary</w:t>
      </w:r>
    </w:p>
    <w:p w14:paraId="454A068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R       R-sq        MSE          F        df1        df2          p</w:t>
      </w:r>
    </w:p>
    <w:p w14:paraId="43E9B30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.1125      .0127      .3828     4.4390     1.0000   346.0000      .0358</w:t>
      </w:r>
    </w:p>
    <w:p w14:paraId="7786C82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8BA20A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</w:t>
      </w:r>
    </w:p>
    <w:p w14:paraId="678319B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coeff         se          t          p       LLCI       ULCI</w:t>
      </w:r>
    </w:p>
    <w:p w14:paraId="2B7DFE5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nstant     3.7023      .1909    19.3968      .0000     3.3269     4.0777</w:t>
      </w:r>
    </w:p>
    <w:p w14:paraId="1B92EAF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   .1133      .0538     2.1069      .0358      .0075      .2190</w:t>
      </w:r>
    </w:p>
    <w:p w14:paraId="6E4C77F1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6A2489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Standardized coefficients</w:t>
      </w:r>
    </w:p>
    <w:p w14:paraId="1AC6D1C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coeff</w:t>
      </w:r>
    </w:p>
    <w:p w14:paraId="586B40E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.1125</w:t>
      </w:r>
    </w:p>
    <w:p w14:paraId="25A57D7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58CB03C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***************************************************</w:t>
      </w:r>
    </w:p>
    <w:p w14:paraId="7F5C3F41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OUTCOME VARIABLE:</w:t>
      </w:r>
    </w:p>
    <w:p w14:paraId="10F3A4A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Attitu03</w:t>
      </w:r>
    </w:p>
    <w:p w14:paraId="6DFFDD2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BD3F62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 Summary</w:t>
      </w:r>
    </w:p>
    <w:p w14:paraId="5D9675F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R       R-sq        MSE          F        df1        df2          p</w:t>
      </w:r>
    </w:p>
    <w:p w14:paraId="7037F84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.3482      .1212      .2600    23.7931     2.0000   345.0000      .0000</w:t>
      </w:r>
    </w:p>
    <w:p w14:paraId="2E3D293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7B63FAD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</w:t>
      </w:r>
    </w:p>
    <w:p w14:paraId="459A5F8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coeff         se          t          p       LLCI       ULCI</w:t>
      </w:r>
    </w:p>
    <w:p w14:paraId="4E50511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nstant     1.6936      .2273     7.4521      .0000     1.2466     2.1406</w:t>
      </w:r>
    </w:p>
    <w:p w14:paraId="7A444B1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   .1227      .0446     2.7530      .0062      .0350      .2104</w:t>
      </w:r>
    </w:p>
    <w:p w14:paraId="2901290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uns02       .2647      .0443     5.9751      .0000      .1776      .3519</w:t>
      </w:r>
    </w:p>
    <w:p w14:paraId="2C903854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33CDC43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Standardized coefficients</w:t>
      </w:r>
    </w:p>
    <w:p w14:paraId="77EE03D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coeff</w:t>
      </w:r>
    </w:p>
    <w:p w14:paraId="01164B5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  .1398</w:t>
      </w:r>
    </w:p>
    <w:p w14:paraId="4F550260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uns02      .3035</w:t>
      </w:r>
    </w:p>
    <w:p w14:paraId="0B48F871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96FC4A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*** TOTAL EFFECT MODEL ****************************</w:t>
      </w:r>
    </w:p>
    <w:p w14:paraId="1FD7AD42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OUTCOME VARIABLE:</w:t>
      </w:r>
    </w:p>
    <w:p w14:paraId="301E831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Attitu03</w:t>
      </w:r>
    </w:p>
    <w:p w14:paraId="1D98A39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3C97AB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 Summary</w:t>
      </w:r>
    </w:p>
    <w:p w14:paraId="6376105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R       R-sq        MSE          F        df1        df2          p</w:t>
      </w:r>
    </w:p>
    <w:p w14:paraId="435E4448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.1740      .0303      .2861    10.8015     1.0000   346.0000      .0011</w:t>
      </w:r>
    </w:p>
    <w:p w14:paraId="126E541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D9D2A09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Model</w:t>
      </w:r>
    </w:p>
    <w:p w14:paraId="016264C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lastRenderedPageBreak/>
        <w:t xml:space="preserve">              coeff         se          t          p       LLCI       ULCI</w:t>
      </w:r>
    </w:p>
    <w:p w14:paraId="36C0E10A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nstant     2.6737      .1650    16.2041      .0000     2.3492     2.9983</w:t>
      </w:r>
    </w:p>
    <w:p w14:paraId="2085FFB2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   .1527      .0465     3.2866      .0011      .0613      .2441</w:t>
      </w:r>
    </w:p>
    <w:p w14:paraId="4FAF2468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D14945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Standardized coefficients</w:t>
      </w:r>
    </w:p>
    <w:p w14:paraId="698B3F9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coeff</w:t>
      </w:r>
    </w:p>
    <w:p w14:paraId="1E13855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01      .1740</w:t>
      </w:r>
    </w:p>
    <w:p w14:paraId="6DEEE2E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008457C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7028DB7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 TOTAL, DIRECT, AND INDIRECT EFFECTS OF X ON Y **************</w:t>
      </w:r>
    </w:p>
    <w:p w14:paraId="6A7934F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46F18B9F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Total effect of X on Y</w:t>
      </w:r>
    </w:p>
    <w:p w14:paraId="3B862CD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Effect         se          t          p       LLCI       ULCI       c_cs</w:t>
      </w:r>
    </w:p>
    <w:p w14:paraId="2572813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.1527      .0465     3.2866      .0011      .0613      .2441      .1740</w:t>
      </w:r>
    </w:p>
    <w:p w14:paraId="34D4817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57775B3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Direct effect of X on Y</w:t>
      </w:r>
    </w:p>
    <w:p w14:paraId="18F33489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Effect         se          t          p       LLCI       ULCI      c'_cs</w:t>
      </w:r>
    </w:p>
    <w:p w14:paraId="4533204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.1227      .0446     2.7530      .0062      .0350      .2104      .1398</w:t>
      </w:r>
    </w:p>
    <w:p w14:paraId="556AC3BF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7BE462C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Indirect effect(s) of X on Y:</w:t>
      </w:r>
    </w:p>
    <w:p w14:paraId="03AF72AC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Effect     BootSE   BootLLCI   BootULCI</w:t>
      </w:r>
    </w:p>
    <w:p w14:paraId="7CCEF172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uns02      .0300      .0149      .0026      .0619</w:t>
      </w:r>
    </w:p>
    <w:p w14:paraId="2A118EC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7E9E9B7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mpletely standardized indirect effect(s) of X on Y:</w:t>
      </w:r>
    </w:p>
    <w:p w14:paraId="25C003A5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Effect     BootSE   BootLLCI   BootULCI</w:t>
      </w:r>
    </w:p>
    <w:p w14:paraId="5258A6E2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Couns02      .0342      .0163      .0030      .0674</w:t>
      </w:r>
    </w:p>
    <w:p w14:paraId="2E07130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6072C99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 ANALYSIS NOTES AND ERRORS ************************</w:t>
      </w:r>
    </w:p>
    <w:p w14:paraId="2EAC86F7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BC274CB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Level of confidence for all confidence intervals in output:</w:t>
      </w:r>
    </w:p>
    <w:p w14:paraId="5E075906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95.0000</w:t>
      </w:r>
    </w:p>
    <w:p w14:paraId="5AEF2DBE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4BAC7D0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Number of bootstrap samples for percentile bootstrap confidence intervals:</w:t>
      </w:r>
    </w:p>
    <w:p w14:paraId="2C903EB8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5000</w:t>
      </w:r>
    </w:p>
    <w:p w14:paraId="34C2EF9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356F1A8D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DE51F2">
        <w:rPr>
          <w:rFonts w:ascii="Courier New" w:hAnsi="Courier New" w:cs="Courier New"/>
          <w:color w:val="000000"/>
          <w:kern w:val="0"/>
          <w:sz w:val="18"/>
          <w:szCs w:val="18"/>
        </w:rPr>
        <w:t>------ END MATRIX -----</w:t>
      </w:r>
    </w:p>
    <w:p w14:paraId="025A55C3" w14:textId="77777777" w:rsidR="00DE51F2" w:rsidRPr="00DE51F2" w:rsidRDefault="00DE51F2" w:rsidP="00DE51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5E98D8B4" w14:textId="77777777" w:rsidR="00DE51F2" w:rsidRPr="00DE51F2" w:rsidRDefault="00DE51F2" w:rsidP="00DE51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45B7C0C1" w14:textId="77777777" w:rsidR="00DE51F2" w:rsidRPr="00C80B26" w:rsidRDefault="00DE51F2">
      <w:pPr>
        <w:rPr>
          <w:rFonts w:ascii="Times New Roman" w:hAnsi="Times New Roman" w:cs="Times New Roman"/>
        </w:rPr>
      </w:pPr>
    </w:p>
    <w:sectPr w:rsidR="00DE51F2" w:rsidRPr="00C80B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A588C" w14:textId="77777777" w:rsidR="0007476B" w:rsidRDefault="0007476B" w:rsidP="004517B8">
      <w:pPr>
        <w:spacing w:after="0" w:line="240" w:lineRule="auto"/>
      </w:pPr>
      <w:r>
        <w:separator/>
      </w:r>
    </w:p>
  </w:endnote>
  <w:endnote w:type="continuationSeparator" w:id="0">
    <w:p w14:paraId="059FCC32" w14:textId="77777777" w:rsidR="0007476B" w:rsidRDefault="0007476B" w:rsidP="00451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8524C" w14:textId="77777777" w:rsidR="0007476B" w:rsidRDefault="0007476B" w:rsidP="004517B8">
      <w:pPr>
        <w:spacing w:after="0" w:line="240" w:lineRule="auto"/>
      </w:pPr>
      <w:r>
        <w:separator/>
      </w:r>
    </w:p>
  </w:footnote>
  <w:footnote w:type="continuationSeparator" w:id="0">
    <w:p w14:paraId="05E0D467" w14:textId="77777777" w:rsidR="0007476B" w:rsidRDefault="0007476B" w:rsidP="00451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38"/>
    <w:rsid w:val="0007476B"/>
    <w:rsid w:val="000F15EF"/>
    <w:rsid w:val="00106ABD"/>
    <w:rsid w:val="004517B8"/>
    <w:rsid w:val="006E071A"/>
    <w:rsid w:val="00B20E7A"/>
    <w:rsid w:val="00C80B26"/>
    <w:rsid w:val="00C86930"/>
    <w:rsid w:val="00DE51F2"/>
    <w:rsid w:val="00F6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088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6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1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7B8"/>
  </w:style>
  <w:style w:type="paragraph" w:styleId="Footer">
    <w:name w:val="footer"/>
    <w:basedOn w:val="Normal"/>
    <w:link w:val="FooterChar"/>
    <w:uiPriority w:val="99"/>
    <w:unhideWhenUsed/>
    <w:rsid w:val="00451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3T02:50:00Z</dcterms:created>
  <dcterms:modified xsi:type="dcterms:W3CDTF">2025-09-03T02:51:00Z</dcterms:modified>
</cp:coreProperties>
</file>